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217" w:rsidRPr="0032590A" w:rsidRDefault="00322217" w:rsidP="00322217">
      <w:pPr>
        <w:keepNext/>
      </w:pPr>
      <w:r w:rsidRPr="0032590A">
        <w:rPr>
          <w:noProof/>
          <w:lang w:val="de-DE"/>
        </w:rPr>
        <w:drawing>
          <wp:inline distT="0" distB="0" distL="0" distR="0" wp14:anchorId="56DABCC5" wp14:editId="2088B7D9">
            <wp:extent cx="9072245" cy="3691255"/>
            <wp:effectExtent l="0" t="0" r="14605" b="4445"/>
            <wp:docPr id="12" name="Diagram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6775E" w:rsidRPr="00322217" w:rsidRDefault="00322217" w:rsidP="00322217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0" w:name="_Toc87013059"/>
      <w:r w:rsidRPr="00466C6C">
        <w:rPr>
          <w:rFonts w:asciiTheme="minorHAnsi" w:hAnsiTheme="minorHAnsi" w:cstheme="minorHAnsi"/>
          <w:color w:val="auto"/>
          <w:sz w:val="20"/>
          <w:szCs w:val="20"/>
        </w:rPr>
        <w:t>S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instrText xml:space="preserve"> SEQ Figure \* ARABIC </w:instrTex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Pr="00466C6C">
        <w:rPr>
          <w:rFonts w:asciiTheme="minorHAnsi" w:hAnsiTheme="minorHAnsi" w:cstheme="minorHAnsi"/>
          <w:noProof/>
          <w:color w:val="auto"/>
          <w:sz w:val="20"/>
          <w:szCs w:val="20"/>
        </w:rPr>
        <w:t>1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: Distribution of the risk of bias scores for the studies included in our systematic review and subsequent meta-analysis.</w:t>
      </w:r>
      <w:bookmarkStart w:id="1" w:name="_GoBack"/>
      <w:bookmarkEnd w:id="0"/>
      <w:bookmarkEnd w:id="1"/>
    </w:p>
    <w:sectPr w:rsidR="00D6775E" w:rsidRPr="00322217" w:rsidSect="003222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217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2217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8BB37"/>
  <w15:chartTrackingRefBased/>
  <w15:docId w15:val="{6EB9F986-7BC0-40C1-8E1A-ABE40E948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2217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2221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2221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atastore01\Benutzer$\wainaina\papers\systematic%20review\submission\quality%20assessment%20imag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000" b="1">
                <a:latin typeface="Times New Roman" panose="02020603050405020304" pitchFamily="18" charset="0"/>
                <a:cs typeface="Times New Roman" panose="02020603050405020304" pitchFamily="18" charset="0"/>
              </a:rPr>
              <a:t>Risk of bias analysis scores (n=133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Ye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quality!$C$136:$AG$136</c:f>
              <c:strCache>
                <c:ptCount val="31"/>
                <c:pt idx="0">
                  <c:v>1a</c:v>
                </c:pt>
                <c:pt idx="1">
                  <c:v>1b</c:v>
                </c:pt>
                <c:pt idx="2">
                  <c:v>1c</c:v>
                </c:pt>
                <c:pt idx="3">
                  <c:v>1d</c:v>
                </c:pt>
                <c:pt idx="4">
                  <c:v>1e</c:v>
                </c:pt>
                <c:pt idx="5">
                  <c:v>1f</c:v>
                </c:pt>
                <c:pt idx="6">
                  <c:v>2a</c:v>
                </c:pt>
                <c:pt idx="7">
                  <c:v>2b</c:v>
                </c:pt>
                <c:pt idx="8">
                  <c:v>2c</c:v>
                </c:pt>
                <c:pt idx="9">
                  <c:v>2d</c:v>
                </c:pt>
                <c:pt idx="10">
                  <c:v>2e</c:v>
                </c:pt>
                <c:pt idx="11">
                  <c:v>2f</c:v>
                </c:pt>
                <c:pt idx="12">
                  <c:v>3a</c:v>
                </c:pt>
                <c:pt idx="13">
                  <c:v>3b</c:v>
                </c:pt>
                <c:pt idx="14">
                  <c:v>3c</c:v>
                </c:pt>
                <c:pt idx="15">
                  <c:v>3d</c:v>
                </c:pt>
                <c:pt idx="16">
                  <c:v>3e</c:v>
                </c:pt>
                <c:pt idx="17">
                  <c:v>3f</c:v>
                </c:pt>
                <c:pt idx="18">
                  <c:v>3g</c:v>
                </c:pt>
                <c:pt idx="19">
                  <c:v>3h</c:v>
                </c:pt>
                <c:pt idx="20">
                  <c:v>4a</c:v>
                </c:pt>
                <c:pt idx="21">
                  <c:v>4b</c:v>
                </c:pt>
                <c:pt idx="22">
                  <c:v>4c</c:v>
                </c:pt>
                <c:pt idx="23">
                  <c:v>4d</c:v>
                </c:pt>
                <c:pt idx="24">
                  <c:v>4e</c:v>
                </c:pt>
                <c:pt idx="25">
                  <c:v>4f</c:v>
                </c:pt>
                <c:pt idx="26">
                  <c:v>4g</c:v>
                </c:pt>
                <c:pt idx="27">
                  <c:v>5a</c:v>
                </c:pt>
                <c:pt idx="28">
                  <c:v>5b</c:v>
                </c:pt>
                <c:pt idx="29">
                  <c:v>5c</c:v>
                </c:pt>
                <c:pt idx="30">
                  <c:v>5d</c:v>
                </c:pt>
              </c:strCache>
            </c:strRef>
          </c:cat>
          <c:val>
            <c:numRef>
              <c:f>quality!$C$137:$AG$137</c:f>
              <c:numCache>
                <c:formatCode>General</c:formatCode>
                <c:ptCount val="31"/>
                <c:pt idx="0">
                  <c:v>133</c:v>
                </c:pt>
                <c:pt idx="1">
                  <c:v>133</c:v>
                </c:pt>
                <c:pt idx="2">
                  <c:v>120</c:v>
                </c:pt>
                <c:pt idx="3">
                  <c:v>130</c:v>
                </c:pt>
                <c:pt idx="4">
                  <c:v>130</c:v>
                </c:pt>
                <c:pt idx="5">
                  <c:v>131</c:v>
                </c:pt>
                <c:pt idx="6">
                  <c:v>60</c:v>
                </c:pt>
                <c:pt idx="7">
                  <c:v>107</c:v>
                </c:pt>
                <c:pt idx="8">
                  <c:v>19</c:v>
                </c:pt>
                <c:pt idx="9">
                  <c:v>20</c:v>
                </c:pt>
                <c:pt idx="10">
                  <c:v>107</c:v>
                </c:pt>
                <c:pt idx="11">
                  <c:v>54</c:v>
                </c:pt>
                <c:pt idx="12">
                  <c:v>107</c:v>
                </c:pt>
                <c:pt idx="13">
                  <c:v>54</c:v>
                </c:pt>
                <c:pt idx="14">
                  <c:v>73</c:v>
                </c:pt>
                <c:pt idx="15">
                  <c:v>99</c:v>
                </c:pt>
                <c:pt idx="16">
                  <c:v>99</c:v>
                </c:pt>
                <c:pt idx="17">
                  <c:v>25</c:v>
                </c:pt>
                <c:pt idx="18">
                  <c:v>43</c:v>
                </c:pt>
                <c:pt idx="19">
                  <c:v>7</c:v>
                </c:pt>
                <c:pt idx="20">
                  <c:v>114</c:v>
                </c:pt>
                <c:pt idx="21">
                  <c:v>103</c:v>
                </c:pt>
                <c:pt idx="22">
                  <c:v>19</c:v>
                </c:pt>
                <c:pt idx="23">
                  <c:v>18</c:v>
                </c:pt>
                <c:pt idx="24">
                  <c:v>105</c:v>
                </c:pt>
                <c:pt idx="25">
                  <c:v>63</c:v>
                </c:pt>
                <c:pt idx="26">
                  <c:v>92</c:v>
                </c:pt>
                <c:pt idx="27">
                  <c:v>131</c:v>
                </c:pt>
                <c:pt idx="28">
                  <c:v>94</c:v>
                </c:pt>
                <c:pt idx="29">
                  <c:v>133</c:v>
                </c:pt>
                <c:pt idx="30">
                  <c:v>1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3E-4F60-8227-477FF1B0BCE7}"/>
            </c:ext>
          </c:extLst>
        </c:ser>
        <c:ser>
          <c:idx val="1"/>
          <c:order val="1"/>
          <c:tx>
            <c:v>No</c:v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quality!$C$136:$AG$136</c:f>
              <c:strCache>
                <c:ptCount val="31"/>
                <c:pt idx="0">
                  <c:v>1a</c:v>
                </c:pt>
                <c:pt idx="1">
                  <c:v>1b</c:v>
                </c:pt>
                <c:pt idx="2">
                  <c:v>1c</c:v>
                </c:pt>
                <c:pt idx="3">
                  <c:v>1d</c:v>
                </c:pt>
                <c:pt idx="4">
                  <c:v>1e</c:v>
                </c:pt>
                <c:pt idx="5">
                  <c:v>1f</c:v>
                </c:pt>
                <c:pt idx="6">
                  <c:v>2a</c:v>
                </c:pt>
                <c:pt idx="7">
                  <c:v>2b</c:v>
                </c:pt>
                <c:pt idx="8">
                  <c:v>2c</c:v>
                </c:pt>
                <c:pt idx="9">
                  <c:v>2d</c:v>
                </c:pt>
                <c:pt idx="10">
                  <c:v>2e</c:v>
                </c:pt>
                <c:pt idx="11">
                  <c:v>2f</c:v>
                </c:pt>
                <c:pt idx="12">
                  <c:v>3a</c:v>
                </c:pt>
                <c:pt idx="13">
                  <c:v>3b</c:v>
                </c:pt>
                <c:pt idx="14">
                  <c:v>3c</c:v>
                </c:pt>
                <c:pt idx="15">
                  <c:v>3d</c:v>
                </c:pt>
                <c:pt idx="16">
                  <c:v>3e</c:v>
                </c:pt>
                <c:pt idx="17">
                  <c:v>3f</c:v>
                </c:pt>
                <c:pt idx="18">
                  <c:v>3g</c:v>
                </c:pt>
                <c:pt idx="19">
                  <c:v>3h</c:v>
                </c:pt>
                <c:pt idx="20">
                  <c:v>4a</c:v>
                </c:pt>
                <c:pt idx="21">
                  <c:v>4b</c:v>
                </c:pt>
                <c:pt idx="22">
                  <c:v>4c</c:v>
                </c:pt>
                <c:pt idx="23">
                  <c:v>4d</c:v>
                </c:pt>
                <c:pt idx="24">
                  <c:v>4e</c:v>
                </c:pt>
                <c:pt idx="25">
                  <c:v>4f</c:v>
                </c:pt>
                <c:pt idx="26">
                  <c:v>4g</c:v>
                </c:pt>
                <c:pt idx="27">
                  <c:v>5a</c:v>
                </c:pt>
                <c:pt idx="28">
                  <c:v>5b</c:v>
                </c:pt>
                <c:pt idx="29">
                  <c:v>5c</c:v>
                </c:pt>
                <c:pt idx="30">
                  <c:v>5d</c:v>
                </c:pt>
              </c:strCache>
            </c:strRef>
          </c:cat>
          <c:val>
            <c:numRef>
              <c:f>quality!$C$138:$AG$138</c:f>
              <c:numCache>
                <c:formatCode>General</c:formatCode>
                <c:ptCount val="31"/>
                <c:pt idx="0">
                  <c:v>0</c:v>
                </c:pt>
                <c:pt idx="1">
                  <c:v>0</c:v>
                </c:pt>
                <c:pt idx="2">
                  <c:v>13</c:v>
                </c:pt>
                <c:pt idx="3">
                  <c:v>3</c:v>
                </c:pt>
                <c:pt idx="4">
                  <c:v>3</c:v>
                </c:pt>
                <c:pt idx="5">
                  <c:v>2</c:v>
                </c:pt>
                <c:pt idx="6">
                  <c:v>73</c:v>
                </c:pt>
                <c:pt idx="7">
                  <c:v>26</c:v>
                </c:pt>
                <c:pt idx="8">
                  <c:v>114</c:v>
                </c:pt>
                <c:pt idx="9">
                  <c:v>7</c:v>
                </c:pt>
                <c:pt idx="10">
                  <c:v>26</c:v>
                </c:pt>
                <c:pt idx="11">
                  <c:v>79</c:v>
                </c:pt>
                <c:pt idx="12">
                  <c:v>26</c:v>
                </c:pt>
                <c:pt idx="13">
                  <c:v>79</c:v>
                </c:pt>
                <c:pt idx="14">
                  <c:v>60</c:v>
                </c:pt>
                <c:pt idx="15">
                  <c:v>34</c:v>
                </c:pt>
                <c:pt idx="16">
                  <c:v>34</c:v>
                </c:pt>
                <c:pt idx="17">
                  <c:v>106</c:v>
                </c:pt>
                <c:pt idx="18">
                  <c:v>88</c:v>
                </c:pt>
                <c:pt idx="19">
                  <c:v>126</c:v>
                </c:pt>
                <c:pt idx="20">
                  <c:v>19</c:v>
                </c:pt>
                <c:pt idx="21">
                  <c:v>29</c:v>
                </c:pt>
                <c:pt idx="22">
                  <c:v>114</c:v>
                </c:pt>
                <c:pt idx="23">
                  <c:v>115</c:v>
                </c:pt>
                <c:pt idx="24">
                  <c:v>28</c:v>
                </c:pt>
                <c:pt idx="25">
                  <c:v>70</c:v>
                </c:pt>
                <c:pt idx="26">
                  <c:v>35</c:v>
                </c:pt>
                <c:pt idx="27">
                  <c:v>2</c:v>
                </c:pt>
                <c:pt idx="28">
                  <c:v>39</c:v>
                </c:pt>
                <c:pt idx="29">
                  <c:v>0</c:v>
                </c:pt>
                <c:pt idx="30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3E-4F60-8227-477FF1B0BCE7}"/>
            </c:ext>
          </c:extLst>
        </c:ser>
        <c:ser>
          <c:idx val="2"/>
          <c:order val="2"/>
          <c:tx>
            <c:v>Not applicable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quality!$C$136:$AG$136</c:f>
              <c:strCache>
                <c:ptCount val="31"/>
                <c:pt idx="0">
                  <c:v>1a</c:v>
                </c:pt>
                <c:pt idx="1">
                  <c:v>1b</c:v>
                </c:pt>
                <c:pt idx="2">
                  <c:v>1c</c:v>
                </c:pt>
                <c:pt idx="3">
                  <c:v>1d</c:v>
                </c:pt>
                <c:pt idx="4">
                  <c:v>1e</c:v>
                </c:pt>
                <c:pt idx="5">
                  <c:v>1f</c:v>
                </c:pt>
                <c:pt idx="6">
                  <c:v>2a</c:v>
                </c:pt>
                <c:pt idx="7">
                  <c:v>2b</c:v>
                </c:pt>
                <c:pt idx="8">
                  <c:v>2c</c:v>
                </c:pt>
                <c:pt idx="9">
                  <c:v>2d</c:v>
                </c:pt>
                <c:pt idx="10">
                  <c:v>2e</c:v>
                </c:pt>
                <c:pt idx="11">
                  <c:v>2f</c:v>
                </c:pt>
                <c:pt idx="12">
                  <c:v>3a</c:v>
                </c:pt>
                <c:pt idx="13">
                  <c:v>3b</c:v>
                </c:pt>
                <c:pt idx="14">
                  <c:v>3c</c:v>
                </c:pt>
                <c:pt idx="15">
                  <c:v>3d</c:v>
                </c:pt>
                <c:pt idx="16">
                  <c:v>3e</c:v>
                </c:pt>
                <c:pt idx="17">
                  <c:v>3f</c:v>
                </c:pt>
                <c:pt idx="18">
                  <c:v>3g</c:v>
                </c:pt>
                <c:pt idx="19">
                  <c:v>3h</c:v>
                </c:pt>
                <c:pt idx="20">
                  <c:v>4a</c:v>
                </c:pt>
                <c:pt idx="21">
                  <c:v>4b</c:v>
                </c:pt>
                <c:pt idx="22">
                  <c:v>4c</c:v>
                </c:pt>
                <c:pt idx="23">
                  <c:v>4d</c:v>
                </c:pt>
                <c:pt idx="24">
                  <c:v>4e</c:v>
                </c:pt>
                <c:pt idx="25">
                  <c:v>4f</c:v>
                </c:pt>
                <c:pt idx="26">
                  <c:v>4g</c:v>
                </c:pt>
                <c:pt idx="27">
                  <c:v>5a</c:v>
                </c:pt>
                <c:pt idx="28">
                  <c:v>5b</c:v>
                </c:pt>
                <c:pt idx="29">
                  <c:v>5c</c:v>
                </c:pt>
                <c:pt idx="30">
                  <c:v>5d</c:v>
                </c:pt>
              </c:strCache>
            </c:strRef>
          </c:cat>
          <c:val>
            <c:numRef>
              <c:f>quality!$C$139:$AG$139</c:f>
              <c:numCache>
                <c:formatCode>General</c:formatCode>
                <c:ptCount val="3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06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2</c:v>
                </c:pt>
                <c:pt idx="18">
                  <c:v>2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6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E3E-4F60-8227-477FF1B0BC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3975120"/>
        <c:axId val="483978728"/>
      </c:barChart>
      <c:catAx>
        <c:axId val="483975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uestion I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3978728"/>
        <c:crosses val="autoZero"/>
        <c:auto val="1"/>
        <c:lblAlgn val="ctr"/>
        <c:lblOffset val="100"/>
        <c:noMultiLvlLbl val="0"/>
      </c:catAx>
      <c:valAx>
        <c:axId val="483978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un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397512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1</cp:revision>
  <dcterms:created xsi:type="dcterms:W3CDTF">2022-01-10T08:47:00Z</dcterms:created>
  <dcterms:modified xsi:type="dcterms:W3CDTF">2022-01-10T08:49:00Z</dcterms:modified>
</cp:coreProperties>
</file>